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GB"/>
        </w:rPr>
        <w:t xml:space="preserve">Supplementary Material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  <w:lang w:val="en-GB"/>
        </w:rPr>
        <w:t>3. STATISTICAL ANALYSIS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Power calculations</w:t>
      </w:r>
      <w:r>
        <w:rPr>
          <w:rFonts w:cs="Arial" w:ascii="Arial" w:hAnsi="Arial"/>
        </w:rPr>
        <w:t xml:space="preserve">: we calculated the observed power to discover a significant association of genotypes, smoking status (current versus former) and the genotype*smoking status interaction term with lung function decline over a three-year follow-up period, as shown in Table S1.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>Regarding the observed power for the association between decline in FEV1/FVC and the genotype*smoking status interaction, the established power of 81.9% and 88.0%, respectively for rs1051730 and rs8034191,  indicates that there is a high probability that the absence of an association between genotype*former smoking status and lung function decline is a true negative finding. The same rationale applies to the observations for decline in MEF</w:t>
      </w:r>
      <w:r>
        <w:rPr>
          <w:rFonts w:cs="Arial" w:ascii="Arial" w:hAnsi="Arial"/>
          <w:sz w:val="22"/>
          <w:szCs w:val="22"/>
          <w:vertAlign w:val="subscript"/>
        </w:rPr>
        <w:t>50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n addition, to further demonstrate that the smaller sample size of the group of former smokers (n=479 compared with 753 current smokers) did not influence our findings, we stratified this group of ex-smokers according to rs1051730 genotypes and used the non-inferiority or equivalent approach, as described previously , to calculate a one-sided 95% confidence interval (CI) of the ratio of two means. We determined the two-sided 90% CI’s  (which corresponds to a one one-sided 95% CI) for the differences between the ln-transformed FEV1/FVC values in the AA-, AG- and GG- genotypes of rs1051730. The width of those intervals is directly related to the power of the analysis. The largest difference in this stratified analysis appeared to be between AA- and AG-genotypes with a ratio of exp(0.010447)=101.105%. In other words, FEV1/FVC for AA-carriers at follow-up was 1.0111 times the value of AG-carriers. The 90% CI of that ratio ranges from exp(-0.006822) to exp(0.027715) or from 0.9932 to 1.0281. This means that, in the population of former smokers, the FEV1/FVC values will, with 90% certainty, be within the range of 99.320% to 102.810% of the FEV1/FVC value of AA-carriers at follow-up. The width of this interval is 101.105 – 99.320 = 1.785%. This means that the difference in FEV1/FVC between AA- and AG-carriers for rs1051730 will, with 95% certainty, not exceed 1.785% of the FEV1/FVC value at follow-up. </w:t>
      </w:r>
      <w:r>
        <w:rPr>
          <w:rFonts w:cs="Helvetica" w:ascii="Helvetica" w:hAnsi="Helvetica"/>
          <w:iCs/>
          <w:sz w:val="22"/>
          <w:szCs w:val="22"/>
        </w:rPr>
        <w:t>Analogously, the FEV1/FVC difference between the GG and AG groups of rs8034191 will not exceed 0.8% of the actual mean FEV1/FVC in the GG group.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360"/>
        <w:rPr/>
      </w:pPr>
      <w:r>
        <w:fldChar w:fldCharType="begin"/>
      </w:r>
      <w:r>
        <w:rPr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bookmarkStart w:id="0" w:name="_ENREF_4"/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>
        <w:rPr>
          <w:lang w:val="en-US" w:eastAsia="en-US"/>
        </w:rPr>
        <w:t>Reference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t>1. Schuirmann DJ (1987) A comparison of the two one-sided tests procedure and the power approach for assessing the equivalence of average bioavailability. J Pharmacokinet Biopharm 15: 657-680.</w:t>
      </w:r>
      <w:bookmarkEnd w:id="0"/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The observed power for each test was calculated by use of the Generalized Linear Models method in SPSS (SPSS software version 18.0, Chicago, Illinois, USA).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3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0"/>
        <w:gridCol w:w="2152"/>
      </w:tblGrid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b/>
                <w:b/>
                <w:bCs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eastAsia="nl-NL"/>
              </w:rPr>
              <w:t>Observed power</w:t>
            </w:r>
          </w:p>
        </w:tc>
      </w:tr>
      <w:tr>
        <w:trPr>
          <w:trHeight w:val="260" w:hRule="atLeast"/>
        </w:trPr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eastAsia="nl-NL"/>
              </w:rPr>
              <w:t>1. Decline in FEV1/FVC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bCs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eastAsia="nl-NL"/>
              </w:rPr>
            </w:r>
          </w:p>
        </w:tc>
      </w:tr>
      <w:tr>
        <w:trPr>
          <w:trHeight w:val="260" w:hRule="atLeast"/>
        </w:trPr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genotype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105173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24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803419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15.2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smoking status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0"/>
                <w:lang w:eastAsia="nl-NL"/>
              </w:rPr>
              <w:t>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genotype * smoking status interaction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105173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81.9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803419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88.0%</w:t>
            </w:r>
          </w:p>
        </w:tc>
      </w:tr>
      <w:tr>
        <w:trPr>
          <w:trHeight w:val="260" w:hRule="atLeast"/>
        </w:trPr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eastAsia="nl-NL"/>
              </w:rPr>
              <w:t>2. Decline in FEV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bCs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eastAsia="nl-NL"/>
              </w:rPr>
            </w:r>
          </w:p>
        </w:tc>
      </w:tr>
      <w:tr>
        <w:trPr>
          <w:trHeight w:val="260" w:hRule="atLeast"/>
        </w:trPr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Genotype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105173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5.8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803419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7.8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smoking status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eastAsia="Symbol" w:cs="Symbol" w:ascii="Symbol" w:hAnsi="Symbol"/>
                <w:sz w:val="22"/>
                <w:szCs w:val="20"/>
                <w:lang w:eastAsia="nl-NL"/>
              </w:rPr>
              <w:t>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91%</w:t>
            </w:r>
          </w:p>
        </w:tc>
      </w:tr>
      <w:tr>
        <w:trPr>
          <w:trHeight w:val="260" w:hRule="atLeast"/>
        </w:trPr>
        <w:tc>
          <w:tcPr>
            <w:tcW w:w="635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genotype * smoking status interaction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105173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33.4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803419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45%</w:t>
            </w:r>
          </w:p>
        </w:tc>
      </w:tr>
      <w:tr>
        <w:trPr>
          <w:trHeight w:val="260" w:hRule="atLeast"/>
        </w:trPr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eastAsia="nl-NL"/>
              </w:rPr>
              <w:t>3. Decline in MEF5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bCs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eastAsia="nl-NL"/>
              </w:rPr>
            </w:r>
          </w:p>
        </w:tc>
      </w:tr>
      <w:tr>
        <w:trPr>
          <w:trHeight w:val="260" w:hRule="atLeast"/>
        </w:trPr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Genotype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105173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15.3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803419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10.5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smoking status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95%</w:t>
            </w:r>
          </w:p>
        </w:tc>
      </w:tr>
      <w:tr>
        <w:trPr>
          <w:trHeight w:val="260" w:hRule="atLeast"/>
        </w:trPr>
        <w:tc>
          <w:tcPr>
            <w:tcW w:w="635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genotype * smoking status interaction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105173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59.3%</w:t>
            </w:r>
          </w:p>
        </w:tc>
      </w:tr>
      <w:tr>
        <w:trPr>
          <w:trHeight w:val="26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2"/>
                <w:szCs w:val="20"/>
                <w:lang w:eastAsia="nl-NL"/>
              </w:rPr>
              <w:t xml:space="preserve">  </w:t>
            </w:r>
            <w:r>
              <w:rPr>
                <w:rFonts w:cs="Arial" w:ascii="Arial" w:hAnsi="Arial"/>
                <w:sz w:val="22"/>
                <w:szCs w:val="20"/>
                <w:lang w:eastAsia="nl-NL"/>
              </w:rPr>
              <w:t>rs803419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0"/>
                <w:lang w:eastAsia="nl-NL"/>
              </w:rPr>
            </w:pPr>
            <w:r>
              <w:rPr>
                <w:rFonts w:cs="Arial" w:ascii="Arial" w:hAnsi="Arial"/>
                <w:sz w:val="22"/>
                <w:szCs w:val="20"/>
                <w:lang w:eastAsia="nl-NL"/>
              </w:rPr>
              <w:t>62.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1:07:00Z</dcterms:created>
  <dc:creator>FMH</dc:creator>
  <dc:description/>
  <dc:language>en-US</dc:language>
  <cp:lastModifiedBy>FMH</cp:lastModifiedBy>
  <dcterms:modified xsi:type="dcterms:W3CDTF">2012-12-14T11:08:00Z</dcterms:modified>
  <cp:revision>1</cp:revision>
  <dc:subject/>
  <dc:title/>
</cp:coreProperties>
</file>